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3F1C66" w:rsidRDefault="00A124EE" w:rsidP="00D82BDA">
      <w:pPr>
        <w:rPr>
          <w:sz w:val="18"/>
          <w:szCs w:val="18"/>
        </w:rPr>
      </w:pPr>
      <w:r w:rsidRPr="00C44F85">
        <w:rPr>
          <w:b/>
          <w:sz w:val="18"/>
          <w:szCs w:val="18"/>
        </w:rPr>
        <w:t>Table S1</w:t>
      </w:r>
      <w:r w:rsidRPr="00C44F85">
        <w:rPr>
          <w:sz w:val="18"/>
          <w:szCs w:val="18"/>
        </w:rPr>
        <w:t xml:space="preserve"> Nutrient solution ingredients for wheat seedling growth</w:t>
      </w:r>
    </w:p>
    <w:tbl>
      <w:tblPr>
        <w:tblW w:w="4820" w:type="dxa"/>
        <w:tblInd w:w="98" w:type="dxa"/>
        <w:tblLook w:val="04A0"/>
      </w:tblPr>
      <w:tblGrid>
        <w:gridCol w:w="1386"/>
        <w:gridCol w:w="1236"/>
        <w:gridCol w:w="1746"/>
        <w:gridCol w:w="1236"/>
      </w:tblGrid>
      <w:tr w:rsidR="00C44F85" w:rsidRPr="00C44F85" w:rsidTr="00C44F85">
        <w:trPr>
          <w:trHeight w:val="285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Ingredient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Concentration</w:t>
            </w:r>
          </w:p>
          <w:p w:rsidR="00C44F85" w:rsidRPr="00C44F85" w:rsidRDefault="00C44F85" w:rsidP="00C44F85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Ingredien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Concentration</w:t>
            </w:r>
          </w:p>
          <w:p w:rsidR="00C44F85" w:rsidRPr="00C44F85" w:rsidRDefault="00C44F85" w:rsidP="00C44F85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sz w:val="18"/>
                <w:szCs w:val="18"/>
              </w:rPr>
              <w:t>(</w:t>
            </w:r>
            <w:r w:rsidRPr="00D10DDE">
              <w:rPr>
                <w:rFonts w:ascii="Symbol" w:hAnsi="Symbol"/>
                <w:sz w:val="18"/>
                <w:szCs w:val="18"/>
              </w:rPr>
              <w:t></w:t>
            </w:r>
            <w:r w:rsidRPr="00C44F85">
              <w:rPr>
                <w:sz w:val="18"/>
                <w:szCs w:val="18"/>
              </w:rPr>
              <w:t>mol/L)</w:t>
            </w:r>
          </w:p>
        </w:tc>
      </w:tr>
      <w:tr w:rsidR="00C44F85" w:rsidRPr="00C44F85" w:rsidTr="00C44F85">
        <w:trPr>
          <w:trHeight w:hRule="exact" w:val="284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(NH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C44F85">
              <w:rPr>
                <w:color w:val="000000"/>
                <w:kern w:val="0"/>
                <w:sz w:val="18"/>
                <w:szCs w:val="18"/>
              </w:rPr>
              <w:t>)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4F85">
              <w:rPr>
                <w:color w:val="000000"/>
                <w:kern w:val="0"/>
                <w:sz w:val="18"/>
                <w:szCs w:val="18"/>
              </w:rPr>
              <w:t>SO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C44F85">
              <w:rPr>
                <w:color w:val="000000"/>
                <w:kern w:val="0"/>
                <w:sz w:val="18"/>
                <w:szCs w:val="18"/>
              </w:rPr>
              <w:t>·H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4F85">
              <w:rPr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H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4F85">
              <w:rPr>
                <w:color w:val="000000"/>
                <w:kern w:val="0"/>
                <w:sz w:val="18"/>
                <w:szCs w:val="18"/>
              </w:rPr>
              <w:t>BO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44F85" w:rsidRPr="00C44F85" w:rsidTr="00C44F85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Ca(NO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4F85">
              <w:rPr>
                <w:color w:val="000000"/>
                <w:kern w:val="0"/>
                <w:sz w:val="18"/>
                <w:szCs w:val="18"/>
              </w:rPr>
              <w:t>)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4F85">
              <w:rPr>
                <w:color w:val="000000"/>
                <w:kern w:val="0"/>
                <w:sz w:val="18"/>
                <w:szCs w:val="18"/>
              </w:rPr>
              <w:t>·4H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4F85">
              <w:rPr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CuSO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C44F85">
              <w:rPr>
                <w:color w:val="000000"/>
                <w:kern w:val="0"/>
                <w:sz w:val="18"/>
                <w:szCs w:val="18"/>
              </w:rPr>
              <w:t>·5H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4F85">
              <w:rPr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C44F85" w:rsidRPr="00C44F85" w:rsidTr="00C44F85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KH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4F85">
              <w:rPr>
                <w:color w:val="000000"/>
                <w:kern w:val="0"/>
                <w:sz w:val="18"/>
                <w:szCs w:val="18"/>
              </w:rPr>
              <w:t>PO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ZnSO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C44F85">
              <w:rPr>
                <w:color w:val="000000"/>
                <w:kern w:val="0"/>
                <w:sz w:val="18"/>
                <w:szCs w:val="18"/>
              </w:rPr>
              <w:t>·7H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4F85">
              <w:rPr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44F85" w:rsidRPr="00C44F85" w:rsidTr="00C44F85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KC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MnSO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C44F85">
              <w:rPr>
                <w:color w:val="000000"/>
                <w:kern w:val="0"/>
                <w:sz w:val="18"/>
                <w:szCs w:val="18"/>
              </w:rPr>
              <w:t>·H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4F85">
              <w:rPr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44F85" w:rsidRPr="00C44F85" w:rsidTr="00C44F85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MgSO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C44F85">
              <w:rPr>
                <w:color w:val="000000"/>
                <w:kern w:val="0"/>
                <w:sz w:val="18"/>
                <w:szCs w:val="18"/>
              </w:rPr>
              <w:t>·7H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4F85">
              <w:rPr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FeEDTA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C44F85" w:rsidRPr="00C44F85" w:rsidTr="00C44F85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CaCl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(NH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C44F85">
              <w:rPr>
                <w:color w:val="000000"/>
                <w:kern w:val="0"/>
                <w:sz w:val="18"/>
                <w:szCs w:val="18"/>
              </w:rPr>
              <w:t>)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C44F85">
              <w:rPr>
                <w:color w:val="000000"/>
                <w:kern w:val="0"/>
                <w:sz w:val="18"/>
                <w:szCs w:val="18"/>
              </w:rPr>
              <w:t>Mo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C44F85">
              <w:rPr>
                <w:color w:val="000000"/>
                <w:kern w:val="0"/>
                <w:sz w:val="18"/>
                <w:szCs w:val="18"/>
              </w:rPr>
              <w:t>O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C44F85">
              <w:rPr>
                <w:color w:val="000000"/>
                <w:kern w:val="0"/>
                <w:sz w:val="18"/>
                <w:szCs w:val="18"/>
              </w:rPr>
              <w:t>·4H</w:t>
            </w:r>
            <w:r w:rsidRPr="00C44F85"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4F85">
              <w:rPr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4F85" w:rsidRPr="00C44F85" w:rsidRDefault="00C44F85" w:rsidP="00C44F85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4F85">
              <w:rPr>
                <w:color w:val="000000"/>
                <w:kern w:val="0"/>
                <w:sz w:val="18"/>
                <w:szCs w:val="18"/>
              </w:rPr>
              <w:t>0.1</w:t>
            </w:r>
          </w:p>
        </w:tc>
      </w:tr>
    </w:tbl>
    <w:p w:rsidR="00C44F85" w:rsidRPr="00C44F85" w:rsidRDefault="00C44F85" w:rsidP="00D82BDA">
      <w:pPr>
        <w:rPr>
          <w:sz w:val="18"/>
          <w:szCs w:val="18"/>
        </w:rPr>
      </w:pPr>
    </w:p>
    <w:p w:rsidR="003F1C66" w:rsidRPr="00C44F85" w:rsidRDefault="003F1C66" w:rsidP="00D82BDA">
      <w:pPr>
        <w:rPr>
          <w:sz w:val="18"/>
          <w:szCs w:val="18"/>
        </w:rPr>
      </w:pPr>
    </w:p>
    <w:p w:rsidR="00C44F85" w:rsidRPr="00C44F85" w:rsidRDefault="00C44F85" w:rsidP="00D82BDA">
      <w:pPr>
        <w:rPr>
          <w:sz w:val="18"/>
          <w:szCs w:val="18"/>
        </w:rPr>
      </w:pPr>
    </w:p>
    <w:p w:rsidR="00C44F85" w:rsidRPr="00C44F85" w:rsidRDefault="00C44F85" w:rsidP="00D82BDA">
      <w:pPr>
        <w:rPr>
          <w:sz w:val="18"/>
          <w:szCs w:val="18"/>
        </w:rPr>
      </w:pPr>
    </w:p>
    <w:p w:rsidR="00C44F85" w:rsidRPr="00C44F85" w:rsidRDefault="00C44F85" w:rsidP="00D82BDA">
      <w:pPr>
        <w:rPr>
          <w:sz w:val="18"/>
          <w:szCs w:val="18"/>
        </w:rPr>
      </w:pPr>
    </w:p>
    <w:p w:rsidR="00C44F85" w:rsidRPr="00C44F85" w:rsidRDefault="00C44F85" w:rsidP="00D82BDA">
      <w:pPr>
        <w:rPr>
          <w:sz w:val="18"/>
          <w:szCs w:val="18"/>
        </w:rPr>
      </w:pPr>
    </w:p>
    <w:p w:rsidR="00C44F85" w:rsidRPr="00C44F85" w:rsidRDefault="00C44F85" w:rsidP="00D82BDA">
      <w:pPr>
        <w:rPr>
          <w:sz w:val="18"/>
          <w:szCs w:val="18"/>
        </w:rPr>
      </w:pPr>
    </w:p>
    <w:p w:rsidR="00C44F85" w:rsidRPr="00C44F85" w:rsidRDefault="00C44F85" w:rsidP="00D82BDA">
      <w:pPr>
        <w:rPr>
          <w:sz w:val="18"/>
          <w:szCs w:val="18"/>
        </w:rPr>
      </w:pPr>
    </w:p>
    <w:p w:rsidR="00C44F85" w:rsidRPr="00C44F85" w:rsidRDefault="00C44F85" w:rsidP="00D82BDA">
      <w:pPr>
        <w:rPr>
          <w:sz w:val="18"/>
          <w:szCs w:val="18"/>
        </w:rPr>
      </w:pPr>
    </w:p>
    <w:p w:rsidR="00C44F85" w:rsidRPr="00C44F85" w:rsidRDefault="00C44F85" w:rsidP="00D82BDA">
      <w:pPr>
        <w:rPr>
          <w:sz w:val="18"/>
          <w:szCs w:val="18"/>
        </w:rPr>
      </w:pPr>
    </w:p>
    <w:p w:rsidR="00C44F85" w:rsidRPr="00C44F85" w:rsidRDefault="00C44F85" w:rsidP="00D82BDA">
      <w:pPr>
        <w:rPr>
          <w:sz w:val="18"/>
          <w:szCs w:val="18"/>
        </w:rPr>
      </w:pPr>
    </w:p>
    <w:p w:rsidR="003F1C66" w:rsidRPr="00C44F85" w:rsidRDefault="003F1C66">
      <w:pPr>
        <w:ind w:firstLine="420"/>
        <w:rPr>
          <w:sz w:val="18"/>
          <w:szCs w:val="18"/>
        </w:rPr>
      </w:pPr>
    </w:p>
    <w:p w:rsidR="003F1C66" w:rsidRPr="00C44F85" w:rsidRDefault="003F1C66">
      <w:pPr>
        <w:ind w:firstLine="420"/>
        <w:rPr>
          <w:sz w:val="18"/>
          <w:szCs w:val="18"/>
        </w:rPr>
      </w:pPr>
    </w:p>
    <w:p w:rsidR="003F1C66" w:rsidRPr="00C44F85" w:rsidRDefault="003F1C66">
      <w:pPr>
        <w:ind w:firstLine="420"/>
        <w:rPr>
          <w:sz w:val="18"/>
          <w:szCs w:val="18"/>
        </w:rPr>
      </w:pPr>
    </w:p>
    <w:p w:rsidR="003F1C66" w:rsidRPr="00C44F85" w:rsidRDefault="003F1C66">
      <w:pPr>
        <w:ind w:firstLine="420"/>
        <w:rPr>
          <w:sz w:val="18"/>
          <w:szCs w:val="18"/>
        </w:rPr>
      </w:pPr>
    </w:p>
    <w:p w:rsidR="003F1C66" w:rsidRPr="00C44F85" w:rsidRDefault="003F1C66">
      <w:pPr>
        <w:ind w:firstLine="420"/>
        <w:rPr>
          <w:sz w:val="18"/>
          <w:szCs w:val="18"/>
        </w:rPr>
      </w:pPr>
    </w:p>
    <w:p w:rsidR="003F1C66" w:rsidRPr="00C44F85" w:rsidRDefault="003F1C66">
      <w:pPr>
        <w:ind w:firstLine="420"/>
        <w:rPr>
          <w:sz w:val="18"/>
          <w:szCs w:val="18"/>
        </w:rPr>
      </w:pPr>
    </w:p>
    <w:p w:rsidR="003F1C66" w:rsidRPr="00C44F85" w:rsidRDefault="003F1C66">
      <w:pPr>
        <w:ind w:firstLine="420"/>
        <w:rPr>
          <w:sz w:val="18"/>
          <w:szCs w:val="18"/>
        </w:rPr>
      </w:pPr>
    </w:p>
    <w:p w:rsidR="003F1C66" w:rsidRPr="00C44F85" w:rsidRDefault="003F1C66">
      <w:pPr>
        <w:ind w:firstLine="420"/>
        <w:rPr>
          <w:sz w:val="18"/>
          <w:szCs w:val="18"/>
        </w:rPr>
      </w:pPr>
    </w:p>
    <w:p w:rsidR="003F1C66" w:rsidRPr="00C44F85" w:rsidRDefault="003F1C66">
      <w:pPr>
        <w:ind w:firstLine="420"/>
        <w:rPr>
          <w:sz w:val="18"/>
          <w:szCs w:val="18"/>
        </w:rPr>
      </w:pPr>
    </w:p>
    <w:p w:rsidR="003F1C66" w:rsidRPr="00D82BDA" w:rsidRDefault="003F1C66">
      <w:pPr>
        <w:ind w:firstLine="420"/>
      </w:pPr>
    </w:p>
    <w:p w:rsidR="003F1C66" w:rsidRPr="00D82BDA" w:rsidRDefault="003F1C66">
      <w:pPr>
        <w:ind w:firstLine="420"/>
      </w:pPr>
    </w:p>
    <w:p w:rsidR="003F1C66" w:rsidRPr="00D82BDA" w:rsidRDefault="003F1C66">
      <w:pPr>
        <w:ind w:firstLine="420"/>
      </w:pPr>
    </w:p>
    <w:p w:rsidR="003F1C66" w:rsidRPr="00D82BDA" w:rsidRDefault="003F1C66">
      <w:pPr>
        <w:ind w:firstLine="420"/>
      </w:pPr>
    </w:p>
    <w:p w:rsidR="003F1C66" w:rsidRPr="00D82BDA" w:rsidRDefault="003F1C66">
      <w:pPr>
        <w:ind w:firstLine="420"/>
      </w:pPr>
    </w:p>
    <w:p w:rsidR="003F1C66" w:rsidRPr="00D82BDA" w:rsidRDefault="003F1C66">
      <w:pPr>
        <w:ind w:firstLine="420"/>
      </w:pPr>
    </w:p>
    <w:p w:rsidR="003F1C66" w:rsidRPr="00D82BDA" w:rsidRDefault="003F1C66">
      <w:pPr>
        <w:ind w:firstLine="420"/>
      </w:pPr>
    </w:p>
    <w:p w:rsidR="003F1C66" w:rsidRPr="00D82BDA" w:rsidRDefault="003F1C66">
      <w:pPr>
        <w:ind w:firstLine="420"/>
      </w:pPr>
    </w:p>
    <w:p w:rsidR="003F1C66" w:rsidRPr="00D82BDA" w:rsidRDefault="003F1C66">
      <w:pPr>
        <w:ind w:firstLine="420"/>
      </w:pPr>
    </w:p>
    <w:p w:rsidR="003F1C66" w:rsidRPr="00D82BDA" w:rsidRDefault="003F1C66">
      <w:pPr>
        <w:ind w:firstLine="420"/>
      </w:pPr>
    </w:p>
    <w:p w:rsidR="003F1C66" w:rsidRPr="00D82BDA" w:rsidRDefault="003F1C66">
      <w:pPr>
        <w:ind w:firstLine="420"/>
      </w:pPr>
    </w:p>
    <w:p w:rsidR="003F1C66" w:rsidRPr="00D82BDA" w:rsidRDefault="003F1C66">
      <w:pPr>
        <w:ind w:firstLine="420"/>
      </w:pPr>
    </w:p>
    <w:p w:rsidR="003F1C66" w:rsidRPr="00D82BDA" w:rsidRDefault="003F1C66">
      <w:pPr>
        <w:ind w:firstLine="420"/>
      </w:pPr>
    </w:p>
    <w:p w:rsidR="003F1C66" w:rsidRPr="00D82BDA" w:rsidRDefault="003F1C66">
      <w:pPr>
        <w:ind w:firstLine="420"/>
      </w:pPr>
    </w:p>
    <w:p w:rsidR="003F1C66" w:rsidRPr="00D82BDA" w:rsidRDefault="003F1C66">
      <w:pPr>
        <w:ind w:firstLine="420"/>
      </w:pPr>
    </w:p>
    <w:p w:rsidR="003F1C66" w:rsidRPr="00D82BDA" w:rsidRDefault="003F1C66">
      <w:pPr>
        <w:ind w:firstLine="420"/>
      </w:pPr>
    </w:p>
    <w:p w:rsidR="003F1C66" w:rsidRPr="00D82BDA" w:rsidRDefault="003F1C66">
      <w:pPr>
        <w:autoSpaceDE w:val="0"/>
        <w:autoSpaceDN w:val="0"/>
        <w:adjustRightInd w:val="0"/>
        <w:snapToGrid w:val="0"/>
      </w:pPr>
    </w:p>
    <w:sectPr w:rsidR="003F1C66" w:rsidRPr="00D82BDA" w:rsidSect="003F1C66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5914" w:rsidRDefault="00365914" w:rsidP="00D31FB6">
      <w:pPr>
        <w:ind w:firstLine="420"/>
      </w:pPr>
      <w:r>
        <w:separator/>
      </w:r>
    </w:p>
  </w:endnote>
  <w:endnote w:type="continuationSeparator" w:id="0">
    <w:p w:rsidR="00365914" w:rsidRDefault="00365914" w:rsidP="00D31FB6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5914" w:rsidRDefault="00365914" w:rsidP="00D31FB6">
      <w:pPr>
        <w:ind w:firstLine="420"/>
      </w:pPr>
      <w:r>
        <w:separator/>
      </w:r>
    </w:p>
  </w:footnote>
  <w:footnote w:type="continuationSeparator" w:id="0">
    <w:p w:rsidR="00365914" w:rsidRDefault="00365914" w:rsidP="00D31FB6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hideSpellingErrors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</w:compat>
  <w:rsids>
    <w:rsidRoot w:val="30873ABE"/>
    <w:rsid w:val="00011739"/>
    <w:rsid w:val="00014137"/>
    <w:rsid w:val="000374BB"/>
    <w:rsid w:val="000415BA"/>
    <w:rsid w:val="00064895"/>
    <w:rsid w:val="00064B83"/>
    <w:rsid w:val="00077C41"/>
    <w:rsid w:val="000B4EB2"/>
    <w:rsid w:val="000C18D3"/>
    <w:rsid w:val="000D0C37"/>
    <w:rsid w:val="000D3584"/>
    <w:rsid w:val="000D683F"/>
    <w:rsid w:val="000E362C"/>
    <w:rsid w:val="000F4EF0"/>
    <w:rsid w:val="0010017D"/>
    <w:rsid w:val="001148ED"/>
    <w:rsid w:val="00117DB3"/>
    <w:rsid w:val="00120E7A"/>
    <w:rsid w:val="00121EF7"/>
    <w:rsid w:val="00135F16"/>
    <w:rsid w:val="0015084F"/>
    <w:rsid w:val="00151BDD"/>
    <w:rsid w:val="00153BF6"/>
    <w:rsid w:val="00162E20"/>
    <w:rsid w:val="00163D31"/>
    <w:rsid w:val="00176CBD"/>
    <w:rsid w:val="001861D4"/>
    <w:rsid w:val="001A52C7"/>
    <w:rsid w:val="001B29C2"/>
    <w:rsid w:val="001C4860"/>
    <w:rsid w:val="001C7317"/>
    <w:rsid w:val="00205BE9"/>
    <w:rsid w:val="00210EBC"/>
    <w:rsid w:val="00213D67"/>
    <w:rsid w:val="002213FE"/>
    <w:rsid w:val="00243B52"/>
    <w:rsid w:val="002609B3"/>
    <w:rsid w:val="00271E21"/>
    <w:rsid w:val="00291B58"/>
    <w:rsid w:val="00292853"/>
    <w:rsid w:val="002934B1"/>
    <w:rsid w:val="002B2C67"/>
    <w:rsid w:val="002C0848"/>
    <w:rsid w:val="002D2521"/>
    <w:rsid w:val="00326F8B"/>
    <w:rsid w:val="00330AFA"/>
    <w:rsid w:val="00333D2C"/>
    <w:rsid w:val="00365914"/>
    <w:rsid w:val="00373143"/>
    <w:rsid w:val="00390D14"/>
    <w:rsid w:val="00392C51"/>
    <w:rsid w:val="003B2B81"/>
    <w:rsid w:val="003D3EA6"/>
    <w:rsid w:val="003F1C66"/>
    <w:rsid w:val="004145D6"/>
    <w:rsid w:val="004557F5"/>
    <w:rsid w:val="00457E08"/>
    <w:rsid w:val="004D0FC0"/>
    <w:rsid w:val="005022F7"/>
    <w:rsid w:val="00534741"/>
    <w:rsid w:val="00543D08"/>
    <w:rsid w:val="00560096"/>
    <w:rsid w:val="005770C5"/>
    <w:rsid w:val="005C4D35"/>
    <w:rsid w:val="005D362B"/>
    <w:rsid w:val="005D59F5"/>
    <w:rsid w:val="005E6006"/>
    <w:rsid w:val="00617FA5"/>
    <w:rsid w:val="0062252F"/>
    <w:rsid w:val="00623A27"/>
    <w:rsid w:val="006506F8"/>
    <w:rsid w:val="00654AE5"/>
    <w:rsid w:val="0066438C"/>
    <w:rsid w:val="00665C66"/>
    <w:rsid w:val="006775F1"/>
    <w:rsid w:val="00680651"/>
    <w:rsid w:val="006C7ACF"/>
    <w:rsid w:val="006D3408"/>
    <w:rsid w:val="006D5691"/>
    <w:rsid w:val="006E4335"/>
    <w:rsid w:val="007078E0"/>
    <w:rsid w:val="007100ED"/>
    <w:rsid w:val="00711916"/>
    <w:rsid w:val="007200B4"/>
    <w:rsid w:val="00726B39"/>
    <w:rsid w:val="00730ED2"/>
    <w:rsid w:val="00761666"/>
    <w:rsid w:val="00762745"/>
    <w:rsid w:val="00763590"/>
    <w:rsid w:val="007836EC"/>
    <w:rsid w:val="0078485B"/>
    <w:rsid w:val="007A5DAE"/>
    <w:rsid w:val="007C7B83"/>
    <w:rsid w:val="007D09B7"/>
    <w:rsid w:val="00810DB0"/>
    <w:rsid w:val="00813E9A"/>
    <w:rsid w:val="00831969"/>
    <w:rsid w:val="00834916"/>
    <w:rsid w:val="00835F25"/>
    <w:rsid w:val="00837BAD"/>
    <w:rsid w:val="00863799"/>
    <w:rsid w:val="008704DF"/>
    <w:rsid w:val="008967AF"/>
    <w:rsid w:val="008A3A7B"/>
    <w:rsid w:val="008C2EF5"/>
    <w:rsid w:val="008D6E4F"/>
    <w:rsid w:val="008F6689"/>
    <w:rsid w:val="00901E42"/>
    <w:rsid w:val="0091402C"/>
    <w:rsid w:val="009379C7"/>
    <w:rsid w:val="0095043D"/>
    <w:rsid w:val="0095364A"/>
    <w:rsid w:val="00962D4C"/>
    <w:rsid w:val="0097235A"/>
    <w:rsid w:val="009B1865"/>
    <w:rsid w:val="009C3CE4"/>
    <w:rsid w:val="00A124EE"/>
    <w:rsid w:val="00A157C5"/>
    <w:rsid w:val="00A73FFD"/>
    <w:rsid w:val="00AE08FE"/>
    <w:rsid w:val="00AE53AA"/>
    <w:rsid w:val="00B12736"/>
    <w:rsid w:val="00B66091"/>
    <w:rsid w:val="00B7433F"/>
    <w:rsid w:val="00BC352B"/>
    <w:rsid w:val="00BC78AF"/>
    <w:rsid w:val="00BE7EEF"/>
    <w:rsid w:val="00C11E1E"/>
    <w:rsid w:val="00C1346B"/>
    <w:rsid w:val="00C42219"/>
    <w:rsid w:val="00C44F85"/>
    <w:rsid w:val="00C5588A"/>
    <w:rsid w:val="00C63DE9"/>
    <w:rsid w:val="00C803E3"/>
    <w:rsid w:val="00CB35CA"/>
    <w:rsid w:val="00CC6DF4"/>
    <w:rsid w:val="00CD3F9A"/>
    <w:rsid w:val="00CD64E1"/>
    <w:rsid w:val="00CF107A"/>
    <w:rsid w:val="00CF110B"/>
    <w:rsid w:val="00D10DDE"/>
    <w:rsid w:val="00D206C1"/>
    <w:rsid w:val="00D217BA"/>
    <w:rsid w:val="00D25CCF"/>
    <w:rsid w:val="00D31788"/>
    <w:rsid w:val="00D31A37"/>
    <w:rsid w:val="00D31FB6"/>
    <w:rsid w:val="00D34C65"/>
    <w:rsid w:val="00D35B7D"/>
    <w:rsid w:val="00D56022"/>
    <w:rsid w:val="00D7379E"/>
    <w:rsid w:val="00D82BDA"/>
    <w:rsid w:val="00D830CE"/>
    <w:rsid w:val="00D83A64"/>
    <w:rsid w:val="00D924F2"/>
    <w:rsid w:val="00DB0EFE"/>
    <w:rsid w:val="00DB4E5B"/>
    <w:rsid w:val="00E03C2C"/>
    <w:rsid w:val="00E258A4"/>
    <w:rsid w:val="00E2714F"/>
    <w:rsid w:val="00E9168B"/>
    <w:rsid w:val="00EB0960"/>
    <w:rsid w:val="00EB1AF5"/>
    <w:rsid w:val="00EC0309"/>
    <w:rsid w:val="00EE340F"/>
    <w:rsid w:val="00EE65E2"/>
    <w:rsid w:val="00EF36A3"/>
    <w:rsid w:val="00EF72D5"/>
    <w:rsid w:val="00F077A5"/>
    <w:rsid w:val="00F464D5"/>
    <w:rsid w:val="00F55814"/>
    <w:rsid w:val="00F81C93"/>
    <w:rsid w:val="00F9584E"/>
    <w:rsid w:val="00FD0BBB"/>
    <w:rsid w:val="00FF10AD"/>
    <w:rsid w:val="0840679D"/>
    <w:rsid w:val="0A56340B"/>
    <w:rsid w:val="0BAE1932"/>
    <w:rsid w:val="10867EB5"/>
    <w:rsid w:val="159B5F7A"/>
    <w:rsid w:val="176249E9"/>
    <w:rsid w:val="1E4B0604"/>
    <w:rsid w:val="1FD03860"/>
    <w:rsid w:val="22001A39"/>
    <w:rsid w:val="23DB1517"/>
    <w:rsid w:val="25F82CDD"/>
    <w:rsid w:val="2BFA61EB"/>
    <w:rsid w:val="2D5B36F9"/>
    <w:rsid w:val="2DA00282"/>
    <w:rsid w:val="2E7A3F31"/>
    <w:rsid w:val="2F022885"/>
    <w:rsid w:val="3053685B"/>
    <w:rsid w:val="30873ABE"/>
    <w:rsid w:val="31C8404F"/>
    <w:rsid w:val="33A5688E"/>
    <w:rsid w:val="35A812EA"/>
    <w:rsid w:val="36D43F28"/>
    <w:rsid w:val="387B0688"/>
    <w:rsid w:val="3FFE042E"/>
    <w:rsid w:val="4899789A"/>
    <w:rsid w:val="4B3A4424"/>
    <w:rsid w:val="4C746EBC"/>
    <w:rsid w:val="4D0C3279"/>
    <w:rsid w:val="4EB16CB2"/>
    <w:rsid w:val="515F5F10"/>
    <w:rsid w:val="531F66EF"/>
    <w:rsid w:val="53882090"/>
    <w:rsid w:val="55281020"/>
    <w:rsid w:val="556273A5"/>
    <w:rsid w:val="560D7BF7"/>
    <w:rsid w:val="5BEF22DC"/>
    <w:rsid w:val="5DB93CA5"/>
    <w:rsid w:val="60257ECC"/>
    <w:rsid w:val="63C249EC"/>
    <w:rsid w:val="673F2E1D"/>
    <w:rsid w:val="680C46A6"/>
    <w:rsid w:val="68176960"/>
    <w:rsid w:val="68465B0B"/>
    <w:rsid w:val="69C74573"/>
    <w:rsid w:val="6A0275D8"/>
    <w:rsid w:val="6A495B8F"/>
    <w:rsid w:val="6B7D4414"/>
    <w:rsid w:val="71E44959"/>
    <w:rsid w:val="72660548"/>
    <w:rsid w:val="74F20C45"/>
    <w:rsid w:val="7661493E"/>
    <w:rsid w:val="7BD348DF"/>
    <w:rsid w:val="7E2630BA"/>
    <w:rsid w:val="7E4E1D8D"/>
    <w:rsid w:val="7EA62B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nhideWhenUsed="0" w:qFormat="1"/>
    <w:lsdException w:name="header" w:semiHidden="0" w:unhideWhenUsed="0" w:qFormat="1"/>
    <w:lsdException w:name="footer" w:semiHidden="0" w:unhideWhenUsed="0" w:qFormat="1"/>
    <w:lsdException w:name="caption" w:locked="1" w:uiPriority="0" w:qFormat="1"/>
    <w:lsdException w:name="annotation reference" w:semiHidden="0" w:unhideWhenUsed="0" w:qFormat="1"/>
    <w:lsdException w:name="Title" w:locked="1" w:semiHidden="0" w:uiPriority="0" w:unhideWhenUsed="0" w:qFormat="1"/>
    <w:lsdException w:name="Default Paragraph Font" w:uiPriority="1" w:qFormat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qFormat="1"/>
    <w:lsdException w:name="annotation subject" w:semiHidden="0" w:unhideWhenUsed="0" w:qFormat="1"/>
    <w:lsdException w:name="Balloon Text" w:semiHidden="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1C66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qFormat/>
    <w:rsid w:val="003F1C66"/>
    <w:rPr>
      <w:b/>
      <w:bCs/>
    </w:rPr>
  </w:style>
  <w:style w:type="paragraph" w:styleId="a4">
    <w:name w:val="annotation text"/>
    <w:basedOn w:val="a"/>
    <w:link w:val="Char0"/>
    <w:uiPriority w:val="99"/>
    <w:qFormat/>
    <w:rsid w:val="003F1C66"/>
    <w:pPr>
      <w:jc w:val="left"/>
    </w:pPr>
  </w:style>
  <w:style w:type="paragraph" w:styleId="a5">
    <w:name w:val="Balloon Text"/>
    <w:basedOn w:val="a"/>
    <w:link w:val="Char1"/>
    <w:uiPriority w:val="99"/>
    <w:qFormat/>
    <w:rsid w:val="003F1C66"/>
    <w:rPr>
      <w:sz w:val="18"/>
      <w:szCs w:val="18"/>
    </w:rPr>
  </w:style>
  <w:style w:type="paragraph" w:styleId="a6">
    <w:name w:val="footer"/>
    <w:basedOn w:val="a"/>
    <w:link w:val="Char2"/>
    <w:uiPriority w:val="99"/>
    <w:qFormat/>
    <w:rsid w:val="003F1C6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a7">
    <w:name w:val="header"/>
    <w:basedOn w:val="a"/>
    <w:link w:val="Char3"/>
    <w:uiPriority w:val="99"/>
    <w:qFormat/>
    <w:rsid w:val="003F1C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styleId="a8">
    <w:name w:val="annotation reference"/>
    <w:uiPriority w:val="99"/>
    <w:qFormat/>
    <w:rsid w:val="003F1C66"/>
    <w:rPr>
      <w:rFonts w:cs="Times New Roman"/>
      <w:sz w:val="21"/>
      <w:szCs w:val="21"/>
    </w:rPr>
  </w:style>
  <w:style w:type="character" w:customStyle="1" w:styleId="Char0">
    <w:name w:val="批注文字 Char"/>
    <w:link w:val="a4"/>
    <w:uiPriority w:val="99"/>
    <w:qFormat/>
    <w:locked/>
    <w:rsid w:val="003F1C66"/>
    <w:rPr>
      <w:rFonts w:cs="Times New Roman"/>
      <w:kern w:val="2"/>
      <w:sz w:val="21"/>
      <w:szCs w:val="21"/>
    </w:rPr>
  </w:style>
  <w:style w:type="character" w:customStyle="1" w:styleId="Char">
    <w:name w:val="批注主题 Char"/>
    <w:link w:val="a3"/>
    <w:uiPriority w:val="99"/>
    <w:qFormat/>
    <w:locked/>
    <w:rsid w:val="003F1C66"/>
    <w:rPr>
      <w:rFonts w:cs="Times New Roman"/>
      <w:b/>
      <w:bCs/>
      <w:kern w:val="2"/>
      <w:sz w:val="21"/>
      <w:szCs w:val="21"/>
    </w:rPr>
  </w:style>
  <w:style w:type="character" w:customStyle="1" w:styleId="Char1">
    <w:name w:val="批注框文本 Char"/>
    <w:link w:val="a5"/>
    <w:uiPriority w:val="99"/>
    <w:qFormat/>
    <w:locked/>
    <w:rsid w:val="003F1C66"/>
    <w:rPr>
      <w:rFonts w:cs="Times New Roman"/>
      <w:kern w:val="2"/>
      <w:sz w:val="18"/>
      <w:szCs w:val="18"/>
    </w:rPr>
  </w:style>
  <w:style w:type="character" w:customStyle="1" w:styleId="Char2">
    <w:name w:val="页脚 Char"/>
    <w:link w:val="a6"/>
    <w:uiPriority w:val="99"/>
    <w:semiHidden/>
    <w:qFormat/>
    <w:rsid w:val="003F1C66"/>
    <w:rPr>
      <w:sz w:val="18"/>
      <w:szCs w:val="18"/>
    </w:rPr>
  </w:style>
  <w:style w:type="character" w:customStyle="1" w:styleId="Char3">
    <w:name w:val="页眉 Char"/>
    <w:link w:val="a7"/>
    <w:uiPriority w:val="99"/>
    <w:semiHidden/>
    <w:qFormat/>
    <w:rsid w:val="003F1C66"/>
    <w:rPr>
      <w:sz w:val="18"/>
      <w:szCs w:val="18"/>
    </w:rPr>
  </w:style>
  <w:style w:type="character" w:customStyle="1" w:styleId="font101">
    <w:name w:val="font101"/>
    <w:uiPriority w:val="99"/>
    <w:qFormat/>
    <w:rsid w:val="003F1C66"/>
    <w:rPr>
      <w:rFonts w:ascii="Times New Roman" w:hAnsi="Times New Roman" w:cs="Times New Roman"/>
      <w:color w:val="auto"/>
      <w:sz w:val="18"/>
      <w:szCs w:val="18"/>
      <w:u w:val="none"/>
    </w:rPr>
  </w:style>
  <w:style w:type="character" w:customStyle="1" w:styleId="font91">
    <w:name w:val="font91"/>
    <w:uiPriority w:val="99"/>
    <w:qFormat/>
    <w:rsid w:val="003F1C66"/>
    <w:rPr>
      <w:rFonts w:ascii="宋体" w:eastAsia="宋体" w:hAnsi="宋体" w:cs="宋体"/>
      <w:color w:val="auto"/>
      <w:sz w:val="24"/>
      <w:szCs w:val="24"/>
      <w:u w:val="none"/>
    </w:rPr>
  </w:style>
  <w:style w:type="character" w:customStyle="1" w:styleId="font51">
    <w:name w:val="font51"/>
    <w:uiPriority w:val="99"/>
    <w:qFormat/>
    <w:rsid w:val="003F1C66"/>
    <w:rPr>
      <w:rFonts w:ascii="Times New Roman" w:hAnsi="Times New Roman" w:cs="Times New Roman"/>
      <w:color w:val="000000"/>
      <w:sz w:val="24"/>
      <w:szCs w:val="24"/>
      <w:u w:val="none"/>
    </w:rPr>
  </w:style>
  <w:style w:type="character" w:customStyle="1" w:styleId="font71">
    <w:name w:val="font71"/>
    <w:uiPriority w:val="99"/>
    <w:qFormat/>
    <w:rsid w:val="003F1C66"/>
    <w:rPr>
      <w:rFonts w:ascii="Times New Roman" w:hAnsi="Times New Roman" w:cs="Times New Roman"/>
      <w:color w:val="000000"/>
      <w:sz w:val="24"/>
      <w:szCs w:val="24"/>
      <w:u w:val="none"/>
    </w:rPr>
  </w:style>
  <w:style w:type="character" w:customStyle="1" w:styleId="font61">
    <w:name w:val="font61"/>
    <w:uiPriority w:val="99"/>
    <w:qFormat/>
    <w:rsid w:val="003F1C66"/>
    <w:rPr>
      <w:rFonts w:ascii="Times New Roman" w:hAnsi="Times New Roman" w:cs="Times New Roman"/>
      <w:color w:val="000000"/>
      <w:sz w:val="24"/>
      <w:szCs w:val="24"/>
      <w:u w:val="none"/>
    </w:rPr>
  </w:style>
  <w:style w:type="character" w:customStyle="1" w:styleId="font111">
    <w:name w:val="font111"/>
    <w:uiPriority w:val="99"/>
    <w:qFormat/>
    <w:rsid w:val="003F1C66"/>
    <w:rPr>
      <w:rFonts w:ascii="宋体" w:eastAsia="宋体" w:hAnsi="宋体" w:cs="宋体"/>
      <w:color w:val="000000"/>
      <w:sz w:val="24"/>
      <w:szCs w:val="24"/>
      <w:u w:val="none"/>
    </w:rPr>
  </w:style>
  <w:style w:type="character" w:customStyle="1" w:styleId="font81">
    <w:name w:val="font81"/>
    <w:uiPriority w:val="99"/>
    <w:qFormat/>
    <w:rsid w:val="003F1C66"/>
    <w:rPr>
      <w:rFonts w:ascii="Times New Roman" w:hAnsi="Times New Roman" w:cs="Times New Roman"/>
      <w:color w:val="auto"/>
      <w:sz w:val="24"/>
      <w:szCs w:val="24"/>
      <w:u w:val="none"/>
    </w:rPr>
  </w:style>
  <w:style w:type="paragraph" w:customStyle="1" w:styleId="1">
    <w:name w:val="修订1"/>
    <w:hidden/>
    <w:uiPriority w:val="99"/>
    <w:qFormat/>
    <w:rsid w:val="003F1C66"/>
    <w:rPr>
      <w:kern w:val="2"/>
      <w:sz w:val="21"/>
      <w:szCs w:val="21"/>
    </w:rPr>
  </w:style>
  <w:style w:type="paragraph" w:customStyle="1" w:styleId="10">
    <w:name w:val="列出段落1"/>
    <w:basedOn w:val="a"/>
    <w:uiPriority w:val="99"/>
    <w:qFormat/>
    <w:rsid w:val="003F1C66"/>
    <w:pPr>
      <w:ind w:firstLineChars="200" w:firstLine="420"/>
    </w:pPr>
  </w:style>
  <w:style w:type="paragraph" w:styleId="a9">
    <w:name w:val="List Paragraph"/>
    <w:basedOn w:val="a"/>
    <w:uiPriority w:val="99"/>
    <w:unhideWhenUsed/>
    <w:rsid w:val="00BC352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2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4E023F60-F324-430E-BAA7-8D209B5CB646}"/>
</file>

<file path=customXml/itemProps3.xml><?xml version="1.0" encoding="utf-8"?>
<ds:datastoreItem xmlns:ds="http://schemas.openxmlformats.org/officeDocument/2006/customXml" ds:itemID="{1059959C-94D1-44F8-938A-4F1B4D22EA3A}"/>
</file>

<file path=customXml/itemProps4.xml><?xml version="1.0" encoding="utf-8"?>
<ds:datastoreItem xmlns:ds="http://schemas.openxmlformats.org/officeDocument/2006/customXml" ds:itemID="{AFCC6625-1534-4CB8-830A-114A3EA927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>http:/sdwm.org</Company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cp:lastPrinted>2017-01-13T13:12:00Z</cp:lastPrinted>
  <dcterms:created xsi:type="dcterms:W3CDTF">2017-01-23T17:02:00Z</dcterms:created>
  <dcterms:modified xsi:type="dcterms:W3CDTF">2017-01-23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